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F6A" w:rsidRPr="00E77A80" w:rsidRDefault="0046494E" w:rsidP="007E72D2">
      <w:pPr>
        <w:shd w:val="clear" w:color="auto" w:fill="FFFFFF" w:themeFill="background1"/>
        <w:rPr>
          <w:rFonts w:ascii="Times New Roman" w:hAnsi="Times New Roman" w:cs="Times New Roman"/>
          <w:lang w:val="en-US"/>
        </w:rPr>
      </w:pPr>
      <w:r w:rsidRPr="00E77A80">
        <w:rPr>
          <w:rFonts w:ascii="Times New Roman" w:hAnsi="Times New Roman" w:cs="Times New Roman"/>
          <w:lang w:val="en-US"/>
        </w:rPr>
        <w:t>Additional file</w:t>
      </w:r>
      <w:r w:rsidR="003D2E72" w:rsidRPr="00E77A80">
        <w:rPr>
          <w:rFonts w:ascii="Times New Roman" w:hAnsi="Times New Roman" w:cs="Times New Roman"/>
          <w:lang w:val="en-US"/>
        </w:rPr>
        <w:t xml:space="preserve"> 1: COL1A1 </w:t>
      </w:r>
      <w:r w:rsidR="007D1CB4" w:rsidRPr="007D1CB4">
        <w:rPr>
          <w:rFonts w:ascii="Times New Roman" w:eastAsia="Calibri" w:hAnsi="Times New Roman" w:cs="Times New Roman"/>
          <w:lang w:val="en-US"/>
        </w:rPr>
        <w:t>disease-causing change</w:t>
      </w:r>
      <w:r w:rsidR="007D1CB4" w:rsidRPr="007D1CB4">
        <w:rPr>
          <w:rFonts w:ascii="Times New Roman" w:hAnsi="Times New Roman" w:cs="Times New Roman"/>
          <w:lang w:val="en-US"/>
        </w:rPr>
        <w:t>s</w:t>
      </w:r>
    </w:p>
    <w:tbl>
      <w:tblPr>
        <w:tblW w:w="9894" w:type="dxa"/>
        <w:jc w:val="center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648"/>
        <w:gridCol w:w="1732"/>
        <w:gridCol w:w="1529"/>
        <w:gridCol w:w="1134"/>
        <w:gridCol w:w="1873"/>
        <w:gridCol w:w="1134"/>
        <w:gridCol w:w="567"/>
      </w:tblGrid>
      <w:tr w:rsidR="0046494E" w:rsidRPr="00582F6A" w:rsidTr="00754CBB">
        <w:trPr>
          <w:trHeight w:val="765"/>
          <w:jc w:val="center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LOVD </w:t>
            </w: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Patient</w:t>
            </w:r>
            <w:proofErr w:type="spellEnd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ID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Ex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change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Mutation</w:t>
            </w:r>
            <w:proofErr w:type="spellEnd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effect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Protein</w:t>
            </w:r>
            <w:proofErr w:type="spellEnd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Legacy</w:t>
            </w:r>
            <w:proofErr w:type="spellEnd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chang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187344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Type</w:t>
            </w:r>
            <w:proofErr w:type="spellEnd"/>
            <w:r w:rsidRPr="00187344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OI</w:t>
            </w:r>
          </w:p>
        </w:tc>
      </w:tr>
      <w:tr w:rsidR="0046494E" w:rsidRPr="00582F6A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AN_0040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1-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c.(?_-1)_(543+1_544-1)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Multi-</w:t>
            </w:r>
            <w:proofErr w:type="spellStart"/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exon</w:t>
            </w:r>
            <w:proofErr w:type="spellEnd"/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p.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187344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87344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4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DB6AB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Arg</w:t>
            </w:r>
            <w:r w:rsidR="00DB6AB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6B56D2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103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0C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Cys4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0C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Cys4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Trp5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Trp5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18734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609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189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upl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sp64Argfs*9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18734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609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189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upl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sp64Argfs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*9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18734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9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9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sp64Argfs*9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9A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Lys67*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2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99-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plice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3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2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99-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plice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525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99_300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u100Valfs*68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70-3_370-1delinsT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70-3_370-1delinsT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6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ro129Leufs*136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386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Pro129Leufs*1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386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upl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30Trpf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*39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6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30Trpf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*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6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30Trpf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*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1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6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30Trpf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*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91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rg131*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410_413delAGC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Gln137Leufs*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8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432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upl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45Argfs*24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69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15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69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15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71+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8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n16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06del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u169Glyfs*96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06del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u169Glyfs*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06del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u169Glyfs*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6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43+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8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4Trpfs*14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9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4Valfs*71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9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94Valfs*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9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94Valfs*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9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94Valfs*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7D1CB4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9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94Valfs*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1CB4" w:rsidRPr="00572C60" w:rsidRDefault="007D1CB4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8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4Ala</w:t>
            </w:r>
            <w:r w:rsidR="007D1CB4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6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lastRenderedPageBreak/>
              <w:t>AN_0040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8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94Al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6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7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88+4A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2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90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197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0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203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5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58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20Glufs*45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58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20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4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58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220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4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62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1Asp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3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71del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4Valfs*41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71del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24Valfs*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72_673delins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226Leufs*39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96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0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1-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1-3_755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7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53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7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7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253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7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7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253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7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7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253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7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7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253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7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57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253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7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57Arg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7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5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04+3_804+6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09dup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er271Glnfs*16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09dup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Ser271Glnfs*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09dup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Ser271Glnfs*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09dup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Ser271Glnfs*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78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93Val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15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13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05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27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53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Pro318Leufs*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94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32Arg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54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5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03-2A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5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03-2A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5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03-2A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4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6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56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57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53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75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99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367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189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28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.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Gly377Alafs*164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28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77Alafs*1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lastRenderedPageBreak/>
              <w:t>AN_006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55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55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55+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43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415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37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43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415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37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43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415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37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51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Ser418Leufs*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51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Ser418Leufs*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9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9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9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9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9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29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00-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10del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37Valfs*104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16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439Leufs*102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16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Pro439Leufs*1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53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53+2T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80dup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61Trpfs*14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1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472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9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1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472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9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1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472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9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1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472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9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1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472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29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6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61+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62-2A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7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91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1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7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491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1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97_1498dupT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500Valfs*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62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21Glu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43Gl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2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73del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u525Lysfs*16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73del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u525Lysfs*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73del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u525Lysfs*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67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57Trpfs*30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67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556Leufs*24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67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Pro556Leufs*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4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69-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7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60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7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560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14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72Arg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94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19_1720insA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574Thrfs*7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19_1720insA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574Thrfs*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19_1720insA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Arg574Thrfs*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lastRenderedPageBreak/>
              <w:t>AN_0000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89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u597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u419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92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598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420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92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598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420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04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02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2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21+4_1821+7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65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622Leufs*144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7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875+3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20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41Argfs*14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8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30-2A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8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30-2A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84-2A&gt;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037_2038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0Phefs*29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086_2100delins</w:t>
            </w:r>
            <w:r w:rsidR="0000276B" w:rsidRPr="00572C60">
              <w:rPr>
                <w:rFonts w:eastAsia="Times New Roman" w:cs="Arial"/>
                <w:sz w:val="18"/>
                <w:szCs w:val="18"/>
                <w:lang w:eastAsia="it-IT"/>
              </w:rPr>
              <w:t>GCTGCAAGGTCCCCA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696Alafs*14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089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697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519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089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697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519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16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739Glnfs*27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2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35_2235+1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68_2269du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757Leufs*10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4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68_2269du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Pro757Leufs*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6B56D2" w:rsidP="006B56D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70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757Leufs*9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9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67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95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9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67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89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9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67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89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_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29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67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89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62_2384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88Serfs*9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62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88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10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98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00*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2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98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800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2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FA495B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98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BA462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800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22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A495B" w:rsidRPr="00572C60" w:rsidRDefault="00FA495B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6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451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46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21Ser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4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515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39Arg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6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523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42Alafs*266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550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51Alafs*257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594dup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66Argfs*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12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871Leufs*237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12_2613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871Argfs*41</w:t>
            </w:r>
            <w:r w:rsidR="00FA495B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12du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872Trpfs*41</w:t>
            </w:r>
            <w:r w:rsidR="00FA495B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605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38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613+6T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plice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160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3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644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FA495B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rg882*</w:t>
            </w:r>
            <w:r w:rsidR="00FA495B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rg704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lastRenderedPageBreak/>
              <w:t>AN_00006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9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68-1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84du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96Trpfs*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84du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96Trpfs*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82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0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82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870_2873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957Leufs*150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921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974Ala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796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606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4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935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er979Leufs*129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953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n985*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n807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606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985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ro997Leufs*111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2E7D23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606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2990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Pro997Leufs*1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2E7D23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6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990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Pro997Leufs*1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991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98Valfs*110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2E7D23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991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998Valfs*1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08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1003Leufs*105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2E7D23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08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Pro1003Leufs*1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E7D23" w:rsidRPr="00572C60" w:rsidRDefault="002E7D23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08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upl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04Trpfs*8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3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13Glu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2526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65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22Val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44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70_3071delins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ro1024Valfs*84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76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1026*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848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76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1026*</w:t>
            </w:r>
            <w:r w:rsidR="002E7D23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848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118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040Ser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86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4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3162del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e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055Alafs*53</w:t>
            </w:r>
            <w:r w:rsidR="002E7D23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6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4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3168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Dupl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Frameshif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Val1057Argfs*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4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07+1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26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76Ser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898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35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79Arg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0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35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.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Gly1079Ser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01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7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35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079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01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63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88Ala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10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277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1093Valfs*15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F7FF3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359_3360+23</w:t>
            </w:r>
            <w:r w:rsidR="0046494E" w:rsidRPr="00572C60">
              <w:rPr>
                <w:rFonts w:eastAsia="Times New Roman" w:cs="Arial"/>
                <w:sz w:val="18"/>
                <w:szCs w:val="18"/>
                <w:lang w:eastAsia="it-IT"/>
              </w:rPr>
              <w:t>de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369+1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421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1141*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96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421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1141*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rg96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505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169Ser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91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505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169Ser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91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523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1175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97Cy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524G&gt;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175Ala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97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8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531+5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569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1190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12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653del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Ala1218Valfs*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727G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u1243*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6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07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Trp1269*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Trp109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07G&gt;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Trp1269*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Trp109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lastRenderedPageBreak/>
              <w:t>AN_00008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925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1309*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113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925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n1309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113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8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925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n1309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113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9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925C&gt;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Nonsen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n1309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n1131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46494E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332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Asp1446Glyfs*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6494E" w:rsidRPr="00572C60" w:rsidRDefault="0046494E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609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332dup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nser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106225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Asp1446Glyfs*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9455A" w:rsidRPr="00572C60" w:rsidRDefault="0099455A" w:rsidP="00EF0F3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</w:tbl>
    <w:p w:rsidR="00E77A80" w:rsidRPr="00572C60" w:rsidRDefault="00E77A80" w:rsidP="00E77A80">
      <w:pPr>
        <w:shd w:val="clear" w:color="auto" w:fill="FFFFFF" w:themeFill="background1"/>
        <w:rPr>
          <w:rFonts w:ascii="Times New Roman" w:hAnsi="Times New Roman" w:cs="Times New Roman"/>
          <w:sz w:val="10"/>
          <w:szCs w:val="10"/>
          <w:lang w:val="en-US"/>
        </w:rPr>
      </w:pPr>
    </w:p>
    <w:p w:rsidR="00E77A80" w:rsidRPr="00572C60" w:rsidRDefault="00E77A80" w:rsidP="00E77A80">
      <w:pPr>
        <w:shd w:val="clear" w:color="auto" w:fill="FFFFFF" w:themeFill="background1"/>
        <w:rPr>
          <w:rFonts w:ascii="Times New Roman" w:hAnsi="Times New Roman" w:cs="Times New Roman"/>
          <w:lang w:val="en-US"/>
        </w:rPr>
      </w:pPr>
      <w:r w:rsidRPr="00572C60">
        <w:rPr>
          <w:rFonts w:ascii="Times New Roman" w:hAnsi="Times New Roman" w:cs="Times New Roman"/>
          <w:lang w:val="en-US"/>
        </w:rPr>
        <w:t xml:space="preserve">COL1A2 </w:t>
      </w:r>
      <w:r w:rsidR="002E7D23" w:rsidRPr="00572C60">
        <w:rPr>
          <w:rFonts w:ascii="Times New Roman" w:eastAsia="Calibri" w:hAnsi="Times New Roman" w:cs="Times New Roman"/>
          <w:lang w:val="en-US"/>
        </w:rPr>
        <w:t>disease-causing change</w:t>
      </w:r>
      <w:r w:rsidR="002E7D23" w:rsidRPr="00572C60">
        <w:rPr>
          <w:rFonts w:ascii="Times New Roman" w:hAnsi="Times New Roman" w:cs="Times New Roman"/>
          <w:lang w:val="en-US"/>
        </w:rPr>
        <w:t>s</w:t>
      </w:r>
    </w:p>
    <w:tbl>
      <w:tblPr>
        <w:tblW w:w="9853" w:type="dxa"/>
        <w:jc w:val="center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2126"/>
        <w:gridCol w:w="1276"/>
        <w:gridCol w:w="1206"/>
        <w:gridCol w:w="1843"/>
        <w:gridCol w:w="1134"/>
        <w:gridCol w:w="567"/>
      </w:tblGrid>
      <w:tr w:rsidR="00E77A80" w:rsidRPr="00572C60" w:rsidTr="00754CBB">
        <w:trPr>
          <w:trHeight w:val="76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LOVD </w:t>
            </w: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Patient</w:t>
            </w:r>
            <w:proofErr w:type="spellEnd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Ex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chang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Mutation</w:t>
            </w:r>
            <w:proofErr w:type="spellEnd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Legacy</w:t>
            </w:r>
            <w:proofErr w:type="spellEnd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chang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>Type</w:t>
            </w:r>
            <w:proofErr w:type="spellEnd"/>
            <w:r w:rsidRPr="00572C60">
              <w:rPr>
                <w:rFonts w:eastAsia="Times New Roman" w:cs="Arial"/>
                <w:b/>
                <w:bCs/>
                <w:sz w:val="20"/>
                <w:szCs w:val="20"/>
                <w:lang w:eastAsia="it-IT"/>
              </w:rPr>
              <w:t xml:space="preserve"> O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35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12Val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35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12V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35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12V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35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12V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32+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9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432+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06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69Glu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9Gl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6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87Glu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97Gl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569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90Ala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00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577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93Arg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03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00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93Ser</w:t>
            </w:r>
            <w:r w:rsidR="0099455A"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AN_004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Substitu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93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93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93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93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93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99455A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7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val="en-US" w:eastAsia="it-IT"/>
              </w:rPr>
              <w:t>p.(Gly193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3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55A" w:rsidRPr="00572C60" w:rsidRDefault="0099455A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8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99455A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6Asp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6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58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96As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6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3-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(594+59_595-23)_(693+12_694-47)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ulti-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exon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4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693+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1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71Arg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1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71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1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71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1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71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1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71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1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71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1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29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77Arg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87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29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277Ar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277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38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80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0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56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86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6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865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89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99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1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04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14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1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04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14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1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04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14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lastRenderedPageBreak/>
              <w:t>AN_0040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1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04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14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46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16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6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946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16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26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09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37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47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09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37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47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09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337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47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27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43Arg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53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36-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19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036-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53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85Arg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295Ar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7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91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01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197+5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O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61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454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64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378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60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70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46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87Glu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397Gl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541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14Val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24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685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62Asp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72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30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77Asp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487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77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592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0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46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49Asp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59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46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49Asp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59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81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61Cys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71Cy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1982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661C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571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72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7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7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7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7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7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1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77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2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75Glu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5Gl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333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78Asp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688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432G&gt;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B86DF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11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21A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599_2601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Leu867de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2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74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84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2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74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84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62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Gly874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784As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3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835+1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plice</w:t>
            </w:r>
            <w:proofErr w:type="spellEnd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2972G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91Val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01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E77A80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0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3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1012Ser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2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3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01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2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3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01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2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II</w:t>
            </w:r>
          </w:p>
        </w:tc>
      </w:tr>
      <w:tr w:rsidR="001D45E7" w:rsidRPr="00572C60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40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03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Substitu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1062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(Gly1012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Gly922S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5E7" w:rsidRPr="00572C60" w:rsidRDefault="001D45E7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V</w:t>
            </w:r>
          </w:p>
        </w:tc>
      </w:tr>
      <w:tr w:rsidR="00E77A80" w:rsidRPr="00AE43E7" w:rsidTr="00754C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AN_0016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c.3897_3916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proofErr w:type="spellStart"/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Dele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Frameshi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p.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(</w:t>
            </w: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Leu1300Glnfs*13</w:t>
            </w:r>
            <w:r w:rsidR="001D45E7" w:rsidRPr="00572C60">
              <w:rPr>
                <w:rFonts w:eastAsia="Times New Roman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80" w:rsidRPr="00572C60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7A80" w:rsidRPr="008909C4" w:rsidRDefault="00E77A80" w:rsidP="0000276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572C60">
              <w:rPr>
                <w:rFonts w:eastAsia="Times New Roman" w:cs="Arial"/>
                <w:sz w:val="18"/>
                <w:szCs w:val="18"/>
                <w:lang w:eastAsia="it-IT"/>
              </w:rPr>
              <w:t>I</w:t>
            </w:r>
            <w:bookmarkStart w:id="0" w:name="_GoBack"/>
            <w:bookmarkEnd w:id="0"/>
          </w:p>
        </w:tc>
      </w:tr>
    </w:tbl>
    <w:p w:rsidR="00E77A80" w:rsidRDefault="00E77A80" w:rsidP="00216702">
      <w:pPr>
        <w:shd w:val="clear" w:color="auto" w:fill="FFFFFF" w:themeFill="background1"/>
      </w:pPr>
    </w:p>
    <w:sectPr w:rsidR="00E77A80" w:rsidSect="00216702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C63" w:rsidRDefault="00161C63" w:rsidP="00582F6A">
      <w:pPr>
        <w:spacing w:after="0" w:line="240" w:lineRule="auto"/>
      </w:pPr>
      <w:r>
        <w:separator/>
      </w:r>
    </w:p>
  </w:endnote>
  <w:endnote w:type="continuationSeparator" w:id="0">
    <w:p w:rsidR="00161C63" w:rsidRDefault="00161C63" w:rsidP="00582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C63" w:rsidRDefault="00161C63" w:rsidP="00582F6A">
      <w:pPr>
        <w:spacing w:after="0" w:line="240" w:lineRule="auto"/>
      </w:pPr>
      <w:r>
        <w:separator/>
      </w:r>
    </w:p>
  </w:footnote>
  <w:footnote w:type="continuationSeparator" w:id="0">
    <w:p w:rsidR="00161C63" w:rsidRDefault="00161C63" w:rsidP="00582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2F6A"/>
    <w:rsid w:val="0000276B"/>
    <w:rsid w:val="00013FEE"/>
    <w:rsid w:val="00094C3B"/>
    <w:rsid w:val="00097250"/>
    <w:rsid w:val="00106225"/>
    <w:rsid w:val="00161C63"/>
    <w:rsid w:val="00187344"/>
    <w:rsid w:val="001D45E7"/>
    <w:rsid w:val="00216702"/>
    <w:rsid w:val="00216AD2"/>
    <w:rsid w:val="002E3935"/>
    <w:rsid w:val="002E7D23"/>
    <w:rsid w:val="002F36B9"/>
    <w:rsid w:val="003D2E72"/>
    <w:rsid w:val="004156E9"/>
    <w:rsid w:val="004432F7"/>
    <w:rsid w:val="0046494E"/>
    <w:rsid w:val="0047518E"/>
    <w:rsid w:val="004E75BC"/>
    <w:rsid w:val="004F7FF3"/>
    <w:rsid w:val="00501EEB"/>
    <w:rsid w:val="00531772"/>
    <w:rsid w:val="00556176"/>
    <w:rsid w:val="00564ED9"/>
    <w:rsid w:val="00572C60"/>
    <w:rsid w:val="00582F6A"/>
    <w:rsid w:val="005A412A"/>
    <w:rsid w:val="005D681D"/>
    <w:rsid w:val="005F5726"/>
    <w:rsid w:val="00607786"/>
    <w:rsid w:val="0061423E"/>
    <w:rsid w:val="00662976"/>
    <w:rsid w:val="006B56D2"/>
    <w:rsid w:val="006F7292"/>
    <w:rsid w:val="00754CBB"/>
    <w:rsid w:val="007A6D44"/>
    <w:rsid w:val="007B1A93"/>
    <w:rsid w:val="007D1CB4"/>
    <w:rsid w:val="007E72D2"/>
    <w:rsid w:val="008B3C3E"/>
    <w:rsid w:val="00925263"/>
    <w:rsid w:val="009503D5"/>
    <w:rsid w:val="0099455A"/>
    <w:rsid w:val="00AD6605"/>
    <w:rsid w:val="00B86DFF"/>
    <w:rsid w:val="00B960B7"/>
    <w:rsid w:val="00BA462D"/>
    <w:rsid w:val="00C25D7E"/>
    <w:rsid w:val="00C3728E"/>
    <w:rsid w:val="00CD19D0"/>
    <w:rsid w:val="00CD3391"/>
    <w:rsid w:val="00D0564F"/>
    <w:rsid w:val="00D36EA3"/>
    <w:rsid w:val="00DA6682"/>
    <w:rsid w:val="00DB0F02"/>
    <w:rsid w:val="00DB6ABB"/>
    <w:rsid w:val="00E573D4"/>
    <w:rsid w:val="00E77A80"/>
    <w:rsid w:val="00EF0F3B"/>
    <w:rsid w:val="00EF7264"/>
    <w:rsid w:val="00EF7ED6"/>
    <w:rsid w:val="00FA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E393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582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582F6A"/>
  </w:style>
  <w:style w:type="paragraph" w:styleId="Pidipagina">
    <w:name w:val="footer"/>
    <w:basedOn w:val="Normale"/>
    <w:link w:val="PidipaginaCarattere"/>
    <w:uiPriority w:val="99"/>
    <w:semiHidden/>
    <w:unhideWhenUsed/>
    <w:rsid w:val="00582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582F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2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7</Pages>
  <Words>3171</Words>
  <Characters>1807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li</dc:creator>
  <cp:keywords/>
  <dc:description/>
  <cp:lastModifiedBy>Corsini</cp:lastModifiedBy>
  <cp:revision>33</cp:revision>
  <dcterms:created xsi:type="dcterms:W3CDTF">2017-09-13T14:29:00Z</dcterms:created>
  <dcterms:modified xsi:type="dcterms:W3CDTF">2019-02-06T10:18:00Z</dcterms:modified>
</cp:coreProperties>
</file>